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0.</w:t>
      </w:r>
    </w:p>
    <w:tbl>
      <w:tblPr>
        <w:tblW w:w="9360" w:type="dxa"/>
        <w:jc w:val="left"/>
        <w:tblInd w:w="-38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20"/>
        <w:gridCol w:w="720"/>
        <w:gridCol w:w="2963"/>
        <w:gridCol w:w="4657"/>
      </w:tblGrid>
      <w:tr>
        <w:trPr>
          <w:trHeight w:val="255" w:hRule="atLeast"/>
        </w:trPr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4"/>
              <w:rPr/>
            </w:pPr>
            <w:r>
              <w:rPr/>
              <w:t>Gene</w:t>
            </w:r>
          </w:p>
        </w:tc>
        <w:tc>
          <w:tcPr>
            <w:tcW w:w="2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ctio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L008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RS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S primary transcript processing</w:t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-dependent RNA helicase activity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061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D6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ate biosynthesis</w:t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 activity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L036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P3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transport</w:t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methionine transporter activity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L029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L055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n transporter activity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64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DS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ecyl sulfate metabolism</w:t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ylsulfatase activity</w:t>
            </w:r>
          </w:p>
        </w:tc>
      </w:tr>
      <w:tr>
        <w:trPr>
          <w:trHeight w:val="510" w:hRule="atLeast"/>
        </w:trPr>
        <w:tc>
          <w:tcPr>
            <w:tcW w:w="10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065W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T1</w:t>
            </w:r>
          </w:p>
        </w:tc>
        <w:tc>
          <w:tcPr>
            <w:tcW w:w="29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ion homeostasis</w:t>
            </w:r>
          </w:p>
        </w:tc>
        <w:tc>
          <w:tcPr>
            <w:tcW w:w="465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derophore-iron (ferrioxamine) uptake </w:t>
              <w:br/>
              <w:t>transporter activity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277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biosynthesis</w:t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serine O-acetyltransferase activity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502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M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metabolism</w:t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adenosyltransferase activity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01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14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metabolism</w:t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ylsulfate kinase activity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97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TR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-inositol transport</w:t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-inositol transporter activity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194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PT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peptide transport</w:t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peptide transporter activity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95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KI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ose-phosphate shunt</w:t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e-5-phosphate isomerase activity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L028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PO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amine transport</w:t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ine transporter activity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42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XR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oxidative stress</w:t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-methionine-S-oxide reductase activity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74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M3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adenosylmethionine transport</w:t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adenosylmethionine transporter activity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L061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methylmethionine transport</w:t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methylmethionine transporter activity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53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3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ur amino acid metabolism</w:t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212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PT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ur metabolism</w:t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peptide transporter activity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119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I1</w:t>
            </w:r>
          </w:p>
        </w:tc>
        <w:tc>
          <w:tcPr>
            <w:tcW w:w="2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amin biosynthesis</w:t>
            </w:r>
          </w:p>
        </w:tc>
        <w:tc>
          <w:tcPr>
            <w:tcW w:w="4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GTPase regulator activity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i-FI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1:39:00Z</dcterms:created>
  <dc:creator>belale</dc:creator>
  <dc:description/>
  <cp:keywords/>
  <dc:language>en-US</dc:language>
  <cp:lastModifiedBy>belale</cp:lastModifiedBy>
  <dcterms:modified xsi:type="dcterms:W3CDTF">2008-05-19T11:39:00Z</dcterms:modified>
  <cp:revision>2</cp:revision>
  <dc:subject/>
  <dc:title>Additional file 14</dc:title>
</cp:coreProperties>
</file>